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2E6" w:rsidRPr="004771B8" w:rsidRDefault="003202E6" w:rsidP="003202E6">
      <w:pPr>
        <w:spacing w:line="480" w:lineRule="auto"/>
        <w:rPr>
          <w:rFonts w:ascii="Times New Roman" w:hAnsi="Times New Roman" w:cs="Times New Roman"/>
          <w:b/>
        </w:rPr>
      </w:pPr>
      <w:r w:rsidRPr="004771B8">
        <w:rPr>
          <w:rFonts w:ascii="Times New Roman" w:hAnsi="Times New Roman" w:cs="Times New Roman"/>
          <w:b/>
        </w:rPr>
        <w:t>Table S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63"/>
        <w:gridCol w:w="2343"/>
        <w:gridCol w:w="2110"/>
        <w:gridCol w:w="1103"/>
      </w:tblGrid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r w:rsidRPr="003202E6">
              <w:rPr>
                <w:rFonts w:ascii="Times New Roman" w:eastAsia="Times New Roman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b/>
                <w:color w:val="000000"/>
              </w:rPr>
              <w:t>Log2 Fold Change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1444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CC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2379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RFGEF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3359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OL6A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75993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U639417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6449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YCBPAP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5431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DGFC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73737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DHRS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7410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ZFAS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1.1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80530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NRIP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6922.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CG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8849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GNL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8695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-ND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6562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ULF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21968.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FADS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89221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AOA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695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LC39A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9.45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1056.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OX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5977.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AK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45910.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NHG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6237.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APGEF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9.70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8622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CAM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31500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1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4118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ALB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49264.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EF1A1P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234741.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GAS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3.31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3638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DAMTS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1347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AMHD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56618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RNR2L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5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85662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KR1B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9475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L3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99204.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BLIM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6.26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38427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VCAN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9116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KIF21A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0968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NFATC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0508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XDN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2493.1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FF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2779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TRIM2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8286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ARD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6739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OL27A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4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3682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L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1863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81222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2688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5534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PDPF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81189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EF2C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69028.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RNR2L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8773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KI6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8523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TGF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1298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SH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5347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RF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80345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IF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8786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-ND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8284.1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POL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59176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SRP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5053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NCL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3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7954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2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58417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IF5B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11459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-RNR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5306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PTBN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2534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55823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RNR2L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87689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MTN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13588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GPRC5A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4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5061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LRRC75A-AS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5648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LPH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8677.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NKRD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2871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YR6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7523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RRC2C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02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8886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-ND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05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4614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52818.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UTRN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3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10082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-RNR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3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0416.1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TPM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3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4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84232.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OAF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5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8888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-ND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5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1.10E-0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6352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D5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5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8804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-CO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65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71054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AP4K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06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8181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2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0342.1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POL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05413.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AMD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6484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EST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9.70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6366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ERPINE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10278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D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6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59207.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TGB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28502.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EF1A1P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5148.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2A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5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8439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TIP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7562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0700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89159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XN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51491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PS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55332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IF2AK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3110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OSTN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35770.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LINC0060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1057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KRT1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9222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AGED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7191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GPRC5B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1435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KSR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9503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NCENP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3799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ARP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8432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NR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3.24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2408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ACNG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8923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INDY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86480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NSIG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3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7464.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GPR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5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50165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DKK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3.31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8994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XDC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7522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NKRD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04387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6orf4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453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I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6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03805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LPP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9213.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AB3B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2.09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5636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DYSF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2.57E-0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4419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15A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3083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LOX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5919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ERPINE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3.31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72274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TFRC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67064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DI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85641.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C034236.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9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6674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GFBP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9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5047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TSL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59781.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HMGB1P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30257.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NFE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5817.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ENPB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0017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LCAM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3453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IGFBP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1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40092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FBLN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5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3574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GIMAP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23200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ZC3H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1069.1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CSS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6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8497.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CAVIN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66629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ML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47627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MTND4P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40087.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RPSAP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19969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HELLS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49130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KITLG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0775.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GPR3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56011.1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SD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0365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MAD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6.26E-0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58859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DAMTS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9618.1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BRCA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64236.1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ANKRD33B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71223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JUNB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75223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SEMA3C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4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27063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27063.5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56393.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56393.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64281.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264281.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074211.1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PPP2R2C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07984.8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DKK1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38944.7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KIAA1644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0082</w:t>
            </w:r>
          </w:p>
        </w:tc>
      </w:tr>
      <w:tr w:rsidR="003202E6" w:rsidRPr="003202E6" w:rsidTr="005D4D53">
        <w:trPr>
          <w:jc w:val="center"/>
        </w:trPr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ENSG00000197020.9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ZNF100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0" w:type="auto"/>
            <w:vAlign w:val="bottom"/>
          </w:tcPr>
          <w:p w:rsidR="003202E6" w:rsidRPr="003202E6" w:rsidRDefault="003202E6" w:rsidP="005D4D5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202E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bookmarkEnd w:id="0"/>
    </w:tbl>
    <w:p w:rsidR="00E107CC" w:rsidRDefault="00E107CC"/>
    <w:sectPr w:rsidR="00E107CC" w:rsidSect="00E107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2E6"/>
    <w:rsid w:val="003202E6"/>
    <w:rsid w:val="00E1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B37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2E6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2E6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8</Words>
  <Characters>5134</Characters>
  <Application>Microsoft Macintosh Word</Application>
  <DocSecurity>0</DocSecurity>
  <Lines>104</Lines>
  <Paragraphs>21</Paragraphs>
  <ScaleCrop>false</ScaleCrop>
  <Company>University of North Carolina</Company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Namara</dc:creator>
  <cp:keywords/>
  <dc:description/>
  <cp:lastModifiedBy>Ryan McNamara</cp:lastModifiedBy>
  <cp:revision>1</cp:revision>
  <dcterms:created xsi:type="dcterms:W3CDTF">2018-12-23T16:34:00Z</dcterms:created>
  <dcterms:modified xsi:type="dcterms:W3CDTF">2018-12-23T16:35:00Z</dcterms:modified>
</cp:coreProperties>
</file>